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922"/>
        <w:gridCol w:w="1794"/>
        <w:gridCol w:w="1794"/>
        <w:gridCol w:w="1794"/>
        <w:gridCol w:w="1798"/>
      </w:tblGrid>
      <w:tr w:rsidR="003B737E" w:rsidRPr="003B737E" w14:paraId="20912668" w14:textId="77777777" w:rsidTr="00CF7BE3">
        <w:trPr>
          <w:trHeight w:val="325"/>
        </w:trPr>
        <w:tc>
          <w:tcPr>
            <w:tcW w:w="117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A746C" w14:textId="74809193" w:rsidR="003B737E" w:rsidRPr="003B737E" w:rsidRDefault="00CF7BE3" w:rsidP="00CF7B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432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Correlations between game behavior and difference scores of major measurements. </w:t>
            </w:r>
          </w:p>
        </w:tc>
      </w:tr>
      <w:tr w:rsidR="00CF7BE3" w:rsidRPr="003B737E" w14:paraId="4ECE9ECF" w14:textId="77777777" w:rsidTr="002C2F28">
        <w:trPr>
          <w:trHeight w:val="52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B2F15" w14:textId="10014724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A2786" w14:textId="1C12E80D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12ED" w14:textId="3584A6CD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roop </w:t>
            </w:r>
            <w:r w:rsidR="002C2F2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Difference Scor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E05E" w14:textId="06D40F1E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BCL </w:t>
            </w:r>
            <w:r w:rsidR="002C2F2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otal Problems Difference Scor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960EB" w14:textId="6715D80F" w:rsidR="003B737E" w:rsidRPr="00E93986" w:rsidRDefault="002C2F28" w:rsidP="003B73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BCL Attention Problems Difference Scor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115B" w14:textId="7BBF98C4" w:rsidR="003B737E" w:rsidRPr="00E93986" w:rsidRDefault="002C2F28" w:rsidP="003B73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CBCL </w:t>
            </w:r>
            <w:r w:rsidR="003B737E"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DHD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Difference Score</w:t>
            </w:r>
          </w:p>
        </w:tc>
      </w:tr>
      <w:tr w:rsidR="00CF7BE3" w:rsidRPr="003B737E" w14:paraId="63D7FCAF" w14:textId="77777777" w:rsidTr="002C2F28">
        <w:trPr>
          <w:trHeight w:val="282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5C029" w14:textId="668D0D9F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orrect </w:t>
            </w:r>
            <w:r w:rsidR="002C2F2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Response Rati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9AA33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arson's r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36768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76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2C471" w14:textId="4F62877D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0.426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6FDB8" w14:textId="0EDCA085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0.396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02714" w14:textId="7E8CCA34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0.477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CF7BE3" w:rsidRPr="003B737E" w14:paraId="772B7BE6" w14:textId="77777777" w:rsidTr="002C2F28">
        <w:trPr>
          <w:trHeight w:val="311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5BE48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1C1E6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f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86433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8FBF4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68A31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06FBE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</w:tr>
      <w:tr w:rsidR="00CF7BE3" w:rsidRPr="003B737E" w14:paraId="54F235C8" w14:textId="77777777" w:rsidTr="002C2F28">
        <w:trPr>
          <w:trHeight w:val="311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2961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964B2" w14:textId="6E7C95CD" w:rsidR="003B737E" w:rsidRPr="00E93986" w:rsidRDefault="00E93986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="003B737E"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9078A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6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2EAD0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6F173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991FB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</w:tr>
      <w:tr w:rsidR="00CF7BE3" w:rsidRPr="003B737E" w14:paraId="0EAFC16A" w14:textId="77777777" w:rsidTr="002C2F28">
        <w:trPr>
          <w:trHeight w:val="229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60D33" w14:textId="3C2EAC56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 of Correct Response</w:t>
            </w:r>
            <w:r w:rsidR="002C2F2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Time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54BAC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arson's r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4DFED" w14:textId="1DBD379A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.400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F43CB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6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87B2B" w14:textId="2FEE08F1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.519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9F1D8" w14:textId="3EF0F10F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.589</w:t>
            </w:r>
            <w:r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c</w:t>
            </w:r>
          </w:p>
        </w:tc>
      </w:tr>
      <w:tr w:rsidR="00CF7BE3" w:rsidRPr="003B737E" w14:paraId="5B8F9DE2" w14:textId="77777777" w:rsidTr="002C2F28">
        <w:trPr>
          <w:trHeight w:val="311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BC01A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54895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f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E839A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B6E02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80C03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174ED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</w:tr>
      <w:tr w:rsidR="00CF7BE3" w:rsidRPr="003B737E" w14:paraId="01AB1232" w14:textId="77777777" w:rsidTr="002C2F28">
        <w:trPr>
          <w:trHeight w:val="311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8E116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FD7BD" w14:textId="5C10B4D5" w:rsidR="003B737E" w:rsidRPr="00E93986" w:rsidRDefault="00E93986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="003B737E"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46A31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AAF71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5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9737E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082E9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CF7BE3" w:rsidRPr="003B737E" w14:paraId="61A5BEF1" w14:textId="77777777" w:rsidTr="002C2F28">
        <w:trPr>
          <w:trHeight w:val="323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5AADC" w14:textId="1F9BEA81" w:rsidR="003B737E" w:rsidRPr="00E93986" w:rsidRDefault="002C2F28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L</w:t>
            </w:r>
            <w:r w:rsidR="003B737E"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gin frequency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87138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arson's r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C6422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75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A50AE" w14:textId="40129EDB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.464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6055F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8BF0A" w14:textId="088B6941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.381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494499" w:rsidRPr="00E9398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F7BE3" w:rsidRPr="003B737E" w14:paraId="4C3744CB" w14:textId="77777777" w:rsidTr="002C2F28">
        <w:trPr>
          <w:trHeight w:val="311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B1B5D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58346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f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9C8A8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39FAA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0ECF0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E852A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</w:tr>
      <w:tr w:rsidR="00CF7BE3" w:rsidRPr="003B737E" w14:paraId="5DC4F46C" w14:textId="77777777" w:rsidTr="002C2F28">
        <w:trPr>
          <w:trHeight w:val="311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703D9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B8F72" w14:textId="0B6CA5F0" w:rsidR="003B737E" w:rsidRPr="00E93986" w:rsidRDefault="00E93986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="003B737E"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AECBF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9172E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B179B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54B42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2</w:t>
            </w:r>
          </w:p>
        </w:tc>
      </w:tr>
      <w:tr w:rsidR="00CF7BE3" w:rsidRPr="003B737E" w14:paraId="5FC1C229" w14:textId="77777777" w:rsidTr="002C2F28">
        <w:trPr>
          <w:trHeight w:val="323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1BE14" w14:textId="2EDD14BC" w:rsidR="003B737E" w:rsidRPr="00E93986" w:rsidRDefault="002C2F28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Frequency of Mid-Game Exit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60637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arson's r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95CF9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09300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1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438FA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5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A775B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35</w:t>
            </w:r>
          </w:p>
        </w:tc>
      </w:tr>
      <w:tr w:rsidR="00CF7BE3" w:rsidRPr="003B737E" w14:paraId="70F7C7BC" w14:textId="77777777" w:rsidTr="002C2F28">
        <w:trPr>
          <w:trHeight w:val="311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29283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B697B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f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A6EDF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C3D06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DEB1D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1B2DF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</w:tr>
      <w:tr w:rsidR="00CF7BE3" w:rsidRPr="003B737E" w14:paraId="70A648CC" w14:textId="77777777" w:rsidTr="002C2F28">
        <w:trPr>
          <w:trHeight w:val="325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6765F" w14:textId="77777777" w:rsidR="003B737E" w:rsidRPr="00E93986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81D1D" w14:textId="00EEDAC0" w:rsidR="003B737E" w:rsidRPr="00E93986" w:rsidRDefault="00E93986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="003B737E"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1AC17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3BDEE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A298F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8FB1D" w14:textId="77777777" w:rsidR="003B737E" w:rsidRPr="00E93986" w:rsidRDefault="003B737E" w:rsidP="004944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9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3</w:t>
            </w:r>
          </w:p>
        </w:tc>
      </w:tr>
      <w:tr w:rsidR="003B737E" w:rsidRPr="003B737E" w14:paraId="5AC3437F" w14:textId="77777777" w:rsidTr="00CF7BE3">
        <w:trPr>
          <w:trHeight w:val="311"/>
        </w:trPr>
        <w:tc>
          <w:tcPr>
            <w:tcW w:w="117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9BF8" w14:textId="3211F86C" w:rsidR="003B737E" w:rsidRPr="003B737E" w:rsidRDefault="003B737E" w:rsidP="003B73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iCs/>
                <w:color w:val="000000"/>
                <w:kern w:val="0"/>
                <w:sz w:val="18"/>
                <w:szCs w:val="18"/>
              </w:rPr>
            </w:pPr>
            <w:r w:rsidRPr="003B737E">
              <w:rPr>
                <w:rFonts w:ascii="Malgun Gothic" w:eastAsia="Malgun Gothic" w:hAnsi="Malgun Gothic" w:cs="Gulim" w:hint="eastAsia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3B737E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B737E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B737E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>P</w:t>
            </w:r>
            <w:r w:rsidRPr="003B737E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 xml:space="preserve"> &lt; .05, 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  <w:vertAlign w:val="superscript"/>
              </w:rPr>
              <w:t>b</w:t>
            </w:r>
            <w:r w:rsidRPr="003B737E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>P</w:t>
            </w:r>
            <w:r w:rsidRPr="003B737E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 xml:space="preserve"> &lt; .01, 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  <w:vertAlign w:val="superscript"/>
              </w:rPr>
              <w:t xml:space="preserve">c 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>P</w:t>
            </w:r>
            <w:r w:rsidRPr="003B737E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  <w:szCs w:val="18"/>
              </w:rPr>
              <w:t>&lt; .001</w:t>
            </w:r>
          </w:p>
        </w:tc>
      </w:tr>
    </w:tbl>
    <w:p w14:paraId="26FD520B" w14:textId="77777777" w:rsidR="00D262EC" w:rsidRDefault="00D262EC"/>
    <w:sectPr w:rsidR="00D262EC" w:rsidSect="003B737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6F79CF" w14:textId="77777777" w:rsidR="00846AB3" w:rsidRDefault="00846AB3" w:rsidP="00E93986">
      <w:pPr>
        <w:spacing w:after="0" w:line="240" w:lineRule="auto"/>
      </w:pPr>
      <w:r>
        <w:separator/>
      </w:r>
    </w:p>
  </w:endnote>
  <w:endnote w:type="continuationSeparator" w:id="0">
    <w:p w14:paraId="499F1F94" w14:textId="77777777" w:rsidR="00846AB3" w:rsidRDefault="00846AB3" w:rsidP="00E93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362EC" w14:textId="77777777" w:rsidR="00846AB3" w:rsidRDefault="00846AB3" w:rsidP="00E93986">
      <w:pPr>
        <w:spacing w:after="0" w:line="240" w:lineRule="auto"/>
      </w:pPr>
      <w:r>
        <w:separator/>
      </w:r>
    </w:p>
  </w:footnote>
  <w:footnote w:type="continuationSeparator" w:id="0">
    <w:p w14:paraId="5131BCC3" w14:textId="77777777" w:rsidR="00846AB3" w:rsidRDefault="00846AB3" w:rsidP="00E93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LQwsjC1MDEyNDA3NzZS0lEKTi0uzszPAykwrAUAY2yYzywAAAA="/>
  </w:docVars>
  <w:rsids>
    <w:rsidRoot w:val="003B737E"/>
    <w:rsid w:val="0008749F"/>
    <w:rsid w:val="002902F1"/>
    <w:rsid w:val="002C2F28"/>
    <w:rsid w:val="00352179"/>
    <w:rsid w:val="00353ADE"/>
    <w:rsid w:val="003B737E"/>
    <w:rsid w:val="00494499"/>
    <w:rsid w:val="007173FD"/>
    <w:rsid w:val="00846AB3"/>
    <w:rsid w:val="00C61547"/>
    <w:rsid w:val="00C858CB"/>
    <w:rsid w:val="00CF7BE3"/>
    <w:rsid w:val="00D262EC"/>
    <w:rsid w:val="00E33DCC"/>
    <w:rsid w:val="00E432A7"/>
    <w:rsid w:val="00E93986"/>
    <w:rsid w:val="00EC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C9A09"/>
  <w15:chartTrackingRefBased/>
  <w15:docId w15:val="{47CAD3E6-3F6E-447A-B6B4-C1FBD594F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73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3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3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3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3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3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3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3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3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3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3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3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3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3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3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3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37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B73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3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3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37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398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3986"/>
  </w:style>
  <w:style w:type="paragraph" w:styleId="Footer">
    <w:name w:val="footer"/>
    <w:basedOn w:val="Normal"/>
    <w:link w:val="FooterChar"/>
    <w:uiPriority w:val="99"/>
    <w:unhideWhenUsed/>
    <w:rsid w:val="00E9398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3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2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8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주 송</dc:creator>
  <cp:keywords/>
  <dc:description/>
  <cp:lastModifiedBy>Iona Massey</cp:lastModifiedBy>
  <cp:revision>6</cp:revision>
  <dcterms:created xsi:type="dcterms:W3CDTF">2025-06-23T08:24:00Z</dcterms:created>
  <dcterms:modified xsi:type="dcterms:W3CDTF">2025-08-16T14:36:00Z</dcterms:modified>
</cp:coreProperties>
</file>